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A381E" w14:textId="30652038" w:rsidR="00161EC2" w:rsidRPr="00807031" w:rsidRDefault="00161EC2" w:rsidP="00161EC2">
      <w:pPr>
        <w:spacing w:after="0" w:line="240" w:lineRule="auto"/>
        <w:rPr>
          <w:rFonts w:ascii="Arial" w:eastAsia="Calibri" w:hAnsi="Arial" w:cs="Arial"/>
          <w:lang w:val="en-US" w:eastAsia="en-US"/>
        </w:rPr>
      </w:pPr>
      <w:r w:rsidRPr="00807031">
        <w:rPr>
          <w:rFonts w:ascii="Arial" w:eastAsia="Times New Roman" w:hAnsi="Arial" w:cs="Arial"/>
          <w:b/>
          <w:bCs/>
          <w:color w:val="000000"/>
          <w:shd w:val="clear" w:color="auto" w:fill="FFFFFF"/>
          <w:lang w:val="en-US" w:eastAsia="en-US"/>
        </w:rPr>
        <w:t>Table</w:t>
      </w:r>
      <w:r>
        <w:rPr>
          <w:rFonts w:ascii="Arial" w:eastAsia="Times New Roman" w:hAnsi="Arial" w:cs="Arial"/>
          <w:b/>
          <w:bCs/>
          <w:color w:val="000000"/>
          <w:shd w:val="clear" w:color="auto" w:fill="FFFFFF"/>
          <w:lang w:val="en-US" w:eastAsia="en-US"/>
        </w:rPr>
        <w:t xml:space="preserve"> S2</w:t>
      </w:r>
      <w:r w:rsidRPr="00807031">
        <w:rPr>
          <w:rFonts w:ascii="Arial" w:eastAsia="Times New Roman" w:hAnsi="Arial" w:cs="Arial"/>
          <w:b/>
          <w:bCs/>
          <w:color w:val="000000"/>
          <w:shd w:val="clear" w:color="auto" w:fill="FFFFFF"/>
          <w:lang w:val="en-US" w:eastAsia="en-US"/>
        </w:rPr>
        <w:t>.</w:t>
      </w:r>
      <w:r w:rsidRPr="00807031">
        <w:rPr>
          <w:rFonts w:ascii="Arial" w:eastAsia="Times New Roman" w:hAnsi="Arial" w:cs="Arial"/>
          <w:bCs/>
          <w:color w:val="000000"/>
          <w:shd w:val="clear" w:color="auto" w:fill="FFFFFF"/>
          <w:lang w:val="en-US" w:eastAsia="en-US"/>
        </w:rPr>
        <w:t xml:space="preserve"> </w:t>
      </w:r>
      <w:r w:rsidRPr="00807031">
        <w:rPr>
          <w:rFonts w:ascii="Arial" w:eastAsia="Times New Roman" w:hAnsi="Arial" w:cs="Arial"/>
          <w:color w:val="000000"/>
          <w:shd w:val="clear" w:color="auto" w:fill="FFFFFF"/>
          <w:lang w:val="en-US" w:eastAsia="en-US"/>
        </w:rPr>
        <w:t xml:space="preserve">Ease-of-use questionnaire (ELLIPTA) for study </w:t>
      </w:r>
      <w:r w:rsidRPr="00807031">
        <w:rPr>
          <w:rFonts w:ascii="Arial" w:eastAsia="Calibri" w:hAnsi="Arial" w:cs="Arial"/>
          <w:lang w:val="en-US" w:eastAsia="en-US"/>
        </w:rPr>
        <w:t>201071 [</w:t>
      </w:r>
      <w:r>
        <w:rPr>
          <w:rFonts w:ascii="Arial" w:eastAsia="Calibri" w:hAnsi="Arial" w:cs="Arial"/>
          <w:lang w:val="en-US" w:eastAsia="en-US"/>
        </w:rPr>
        <w:t>1</w:t>
      </w:r>
      <w:r w:rsidRPr="00807031">
        <w:rPr>
          <w:rFonts w:ascii="Arial" w:eastAsia="Calibri" w:hAnsi="Arial" w:cs="Arial"/>
          <w:lang w:val="en-US" w:eastAsia="en-US"/>
        </w:rPr>
        <w:t>].</w:t>
      </w:r>
    </w:p>
    <w:p w14:paraId="36A780B6" w14:textId="77777777" w:rsidR="00161EC2" w:rsidRPr="00807031" w:rsidRDefault="00161EC2" w:rsidP="00161EC2">
      <w:pPr>
        <w:spacing w:after="0" w:line="240" w:lineRule="auto"/>
        <w:rPr>
          <w:rFonts w:ascii="Arial" w:eastAsia="Times New Roman" w:hAnsi="Arial" w:cs="Arial"/>
          <w:color w:val="000000"/>
          <w:shd w:val="clear" w:color="auto" w:fill="FFFFFF"/>
          <w:lang w:val="en-US" w:eastAsia="en-US"/>
        </w:rPr>
      </w:pPr>
      <w:r w:rsidRPr="00807031">
        <w:rPr>
          <w:rFonts w:ascii="Arial" w:eastAsia="Times New Roman" w:hAnsi="Arial" w:cs="Arial"/>
          <w:color w:val="000000"/>
          <w:shd w:val="clear" w:color="auto" w:fill="FFFFFF"/>
          <w:lang w:val="en-US" w:eastAsia="en-US"/>
        </w:rPr>
        <w:t xml:space="preserve"> </w:t>
      </w:r>
    </w:p>
    <w:p w14:paraId="5301873B" w14:textId="77777777" w:rsidR="00161EC2" w:rsidRPr="00807031" w:rsidRDefault="00161EC2" w:rsidP="00161EC2">
      <w:pPr>
        <w:spacing w:after="0" w:line="240" w:lineRule="auto"/>
        <w:rPr>
          <w:rFonts w:ascii="Arial" w:eastAsia="Calibri" w:hAnsi="Arial" w:cs="Arial"/>
          <w:lang w:val="en-US" w:eastAsia="en-US"/>
        </w:rPr>
      </w:pPr>
      <w:r w:rsidRPr="00807031">
        <w:rPr>
          <w:rFonts w:ascii="Arial" w:eastAsia="Calibri" w:hAnsi="Arial" w:cs="Arial"/>
          <w:lang w:val="en-US" w:eastAsia="en-US"/>
        </w:rPr>
        <w:t>Instructions: please complete the following questions related to the ELLIPTA inhaler that you used during this study. Choose only</w:t>
      </w:r>
      <w:r w:rsidRPr="00807031">
        <w:rPr>
          <w:rFonts w:ascii="Arial" w:eastAsia="Calibri" w:hAnsi="Arial" w:cs="Times New Roman"/>
          <w:lang w:val="en-US" w:eastAsia="en-US"/>
        </w:rPr>
        <w:t xml:space="preserve"> </w:t>
      </w:r>
      <w:r w:rsidRPr="00807031">
        <w:rPr>
          <w:rFonts w:ascii="Arial" w:eastAsia="Calibri" w:hAnsi="Arial" w:cs="Arial"/>
          <w:u w:val="single"/>
          <w:lang w:val="en-US" w:eastAsia="en-US"/>
        </w:rPr>
        <w:t>one</w:t>
      </w:r>
      <w:r w:rsidRPr="00807031">
        <w:rPr>
          <w:rFonts w:ascii="Arial" w:eastAsia="Calibri" w:hAnsi="Arial" w:cs="Arial"/>
          <w:lang w:val="en-US" w:eastAsia="en-US"/>
        </w:rPr>
        <w:t xml:space="preserve"> response for each question.</w:t>
      </w:r>
    </w:p>
    <w:p w14:paraId="7CADB65A" w14:textId="77777777" w:rsidR="00161EC2" w:rsidRPr="00807031" w:rsidRDefault="00161EC2" w:rsidP="00161EC2">
      <w:pPr>
        <w:spacing w:after="0" w:line="240" w:lineRule="auto"/>
        <w:rPr>
          <w:rFonts w:ascii="Arial" w:eastAsia="Calibri" w:hAnsi="Arial" w:cs="Times New Roman"/>
          <w:u w:val="single"/>
          <w:lang w:val="en-US" w:eastAsia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2"/>
        <w:gridCol w:w="3064"/>
      </w:tblGrid>
      <w:tr w:rsidR="00161EC2" w:rsidRPr="00807031" w14:paraId="4CBC608C" w14:textId="77777777" w:rsidTr="00BA58B9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98552" w14:textId="77777777" w:rsidR="00161EC2" w:rsidRPr="00807031" w:rsidRDefault="00161EC2" w:rsidP="00BA5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  <w:t>Version A</w:t>
            </w:r>
          </w:p>
        </w:tc>
      </w:tr>
      <w:tr w:rsidR="00161EC2" w:rsidRPr="00807031" w14:paraId="49C8547A" w14:textId="77777777" w:rsidTr="00BA58B9">
        <w:trPr>
          <w:trHeight w:val="20"/>
        </w:trPr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0B8D1" w14:textId="77777777" w:rsidR="00161EC2" w:rsidRPr="00807031" w:rsidRDefault="00161EC2" w:rsidP="00BA58B9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  <w:t>Question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F2195" w14:textId="77777777" w:rsidR="00161EC2" w:rsidRPr="00807031" w:rsidRDefault="00161EC2" w:rsidP="00BA58B9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  <w:t>Response options</w:t>
            </w:r>
          </w:p>
        </w:tc>
      </w:tr>
      <w:tr w:rsidR="00161EC2" w:rsidRPr="00807031" w14:paraId="196ED2F1" w14:textId="77777777" w:rsidTr="00BA58B9">
        <w:trPr>
          <w:trHeight w:val="20"/>
        </w:trPr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DB632" w14:textId="77777777" w:rsidR="00161EC2" w:rsidRPr="00807031" w:rsidRDefault="00161EC2" w:rsidP="00BA58B9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How easy or difficult is it to use the ELLIPTA inhaler?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368E5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Very easy</w:t>
            </w:r>
          </w:p>
          <w:p w14:paraId="447BCCAB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Easy</w:t>
            </w:r>
          </w:p>
          <w:p w14:paraId="5C678DCB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Difficult</w:t>
            </w:r>
          </w:p>
          <w:p w14:paraId="0BB77E24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Very difficult</w:t>
            </w:r>
          </w:p>
        </w:tc>
      </w:tr>
      <w:tr w:rsidR="00161EC2" w:rsidRPr="00807031" w14:paraId="7EAFCC2B" w14:textId="77777777" w:rsidTr="00BA58B9">
        <w:trPr>
          <w:trHeight w:val="20"/>
        </w:trPr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F334E" w14:textId="77777777" w:rsidR="00161EC2" w:rsidRPr="00807031" w:rsidRDefault="00161EC2" w:rsidP="00BA58B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How easy or difficult is it to tell how many doses are left in the ELLIPTA inhaler?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00350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Very easy</w:t>
            </w:r>
          </w:p>
          <w:p w14:paraId="0B0BF4F3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Easy</w:t>
            </w:r>
          </w:p>
          <w:p w14:paraId="64C0BC6E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Difficult</w:t>
            </w:r>
          </w:p>
          <w:p w14:paraId="5109C3F7" w14:textId="77777777" w:rsidR="00161EC2" w:rsidRPr="00807031" w:rsidRDefault="00161EC2" w:rsidP="00BA58B9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Very difficult</w:t>
            </w:r>
          </w:p>
        </w:tc>
      </w:tr>
      <w:tr w:rsidR="00161EC2" w:rsidRPr="00807031" w14:paraId="6EB59286" w14:textId="77777777" w:rsidTr="00BA58B9">
        <w:trPr>
          <w:trHeight w:val="20"/>
        </w:trPr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88DF9" w14:textId="77777777" w:rsidR="00161EC2" w:rsidRPr="00807031" w:rsidRDefault="00161EC2" w:rsidP="00BA58B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 xml:space="preserve">If your </w:t>
            </w:r>
            <w:r w:rsidRPr="00807031">
              <w:rPr>
                <w:rFonts w:ascii="Arial" w:eastAsia="Calibri" w:hAnsi="Arial" w:cs="Arial"/>
                <w:b/>
                <w:sz w:val="24"/>
                <w:szCs w:val="24"/>
                <w:u w:val="single"/>
                <w:lang w:val="en-US" w:eastAsia="en-US"/>
              </w:rPr>
              <w:t xml:space="preserve">current daily inhaled asthma/COPD </w:t>
            </w:r>
            <w:proofErr w:type="spellStart"/>
            <w:r w:rsidRPr="00807031">
              <w:rPr>
                <w:rFonts w:ascii="Arial" w:eastAsia="Calibri" w:hAnsi="Arial" w:cs="Arial"/>
                <w:b/>
                <w:sz w:val="24"/>
                <w:szCs w:val="24"/>
                <w:u w:val="single"/>
                <w:lang w:val="en-US" w:eastAsia="en-US"/>
              </w:rPr>
              <w:t>medication</w:t>
            </w:r>
            <w:r w:rsidRPr="00807031">
              <w:rPr>
                <w:rFonts w:ascii="Arial" w:eastAsia="Calibri" w:hAnsi="Arial" w:cs="Arial"/>
                <w:b/>
                <w:sz w:val="24"/>
                <w:szCs w:val="24"/>
                <w:u w:val="single"/>
                <w:vertAlign w:val="superscript"/>
                <w:lang w:val="en-US" w:eastAsia="en-US"/>
              </w:rPr>
              <w:t>a</w:t>
            </w:r>
            <w:proofErr w:type="spellEnd"/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 xml:space="preserve"> was available in the ELLIPTA inhaler, how likely or unlikely would you be to request the medication in the ELLIPTA inhaler from your doctor?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B6924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Very likely</w:t>
            </w:r>
          </w:p>
          <w:p w14:paraId="4FED6231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Likely</w:t>
            </w:r>
          </w:p>
          <w:p w14:paraId="60DCE304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Unlikely</w:t>
            </w:r>
          </w:p>
          <w:p w14:paraId="14FDFBE7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Very unlikely</w:t>
            </w:r>
          </w:p>
        </w:tc>
      </w:tr>
      <w:tr w:rsidR="00161EC2" w:rsidRPr="00807031" w14:paraId="450C06B7" w14:textId="77777777" w:rsidTr="00BA58B9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31511" w14:textId="77777777" w:rsidR="00161EC2" w:rsidRPr="00807031" w:rsidRDefault="00161EC2" w:rsidP="00BA5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  <w:t>Version B</w:t>
            </w:r>
          </w:p>
        </w:tc>
      </w:tr>
      <w:tr w:rsidR="00161EC2" w:rsidRPr="00807031" w14:paraId="7FFF3DF0" w14:textId="77777777" w:rsidTr="00BA58B9">
        <w:trPr>
          <w:trHeight w:val="20"/>
        </w:trPr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A76A4" w14:textId="77777777" w:rsidR="00161EC2" w:rsidRPr="00807031" w:rsidRDefault="00161EC2" w:rsidP="00BA58B9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  <w:t>Question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65B75" w14:textId="77777777" w:rsidR="00161EC2" w:rsidRPr="00807031" w:rsidRDefault="00161EC2" w:rsidP="00BA58B9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  <w:t>Response options</w:t>
            </w:r>
          </w:p>
        </w:tc>
      </w:tr>
      <w:tr w:rsidR="00161EC2" w:rsidRPr="00807031" w14:paraId="6C460015" w14:textId="77777777" w:rsidTr="00BA58B9">
        <w:trPr>
          <w:trHeight w:val="20"/>
        </w:trPr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8275B" w14:textId="77777777" w:rsidR="00161EC2" w:rsidRPr="00807031" w:rsidRDefault="00161EC2" w:rsidP="00BA58B9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How easy or difficult is it to use the ELLIPTA inhaler?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AC1F9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Very difficult</w:t>
            </w:r>
          </w:p>
          <w:p w14:paraId="1BC0474C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Difficult</w:t>
            </w:r>
          </w:p>
          <w:p w14:paraId="3A7C0048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Easy</w:t>
            </w:r>
          </w:p>
          <w:p w14:paraId="4223A38C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Very easy</w:t>
            </w:r>
          </w:p>
        </w:tc>
      </w:tr>
      <w:tr w:rsidR="00161EC2" w:rsidRPr="00807031" w14:paraId="613B1C27" w14:textId="77777777" w:rsidTr="00BA58B9">
        <w:trPr>
          <w:trHeight w:val="20"/>
        </w:trPr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E17BE" w14:textId="77777777" w:rsidR="00161EC2" w:rsidRPr="00807031" w:rsidRDefault="00161EC2" w:rsidP="00BA58B9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How easy or difficult is it to tell how many doses are left in the ELLIPTA inhaler?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1C671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Very difficult</w:t>
            </w:r>
          </w:p>
          <w:p w14:paraId="36069E8A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Difficult</w:t>
            </w:r>
          </w:p>
          <w:p w14:paraId="36FCE488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Easy</w:t>
            </w:r>
          </w:p>
          <w:p w14:paraId="1ED80B6D" w14:textId="77777777" w:rsidR="00161EC2" w:rsidRPr="00807031" w:rsidRDefault="00161EC2" w:rsidP="00BA58B9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Very easy</w:t>
            </w:r>
          </w:p>
        </w:tc>
      </w:tr>
      <w:tr w:rsidR="00161EC2" w:rsidRPr="00807031" w14:paraId="50BE6B7F" w14:textId="77777777" w:rsidTr="00BA58B9">
        <w:trPr>
          <w:trHeight w:val="20"/>
        </w:trPr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3EFEA" w14:textId="77777777" w:rsidR="00161EC2" w:rsidRPr="00807031" w:rsidRDefault="00161EC2" w:rsidP="00BA58B9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 xml:space="preserve">If your </w:t>
            </w:r>
            <w:r w:rsidRPr="00807031">
              <w:rPr>
                <w:rFonts w:ascii="Arial" w:eastAsia="Calibri" w:hAnsi="Arial" w:cs="Arial"/>
                <w:b/>
                <w:sz w:val="24"/>
                <w:szCs w:val="24"/>
                <w:u w:val="single"/>
                <w:lang w:val="en-US" w:eastAsia="en-US"/>
              </w:rPr>
              <w:t xml:space="preserve">current daily inhaled asthma/COPD </w:t>
            </w:r>
            <w:proofErr w:type="spellStart"/>
            <w:r w:rsidRPr="00807031">
              <w:rPr>
                <w:rFonts w:ascii="Arial" w:eastAsia="Calibri" w:hAnsi="Arial" w:cs="Arial"/>
                <w:b/>
                <w:sz w:val="24"/>
                <w:szCs w:val="24"/>
                <w:u w:val="single"/>
                <w:lang w:val="en-US" w:eastAsia="en-US"/>
              </w:rPr>
              <w:t>medication</w:t>
            </w:r>
            <w:r w:rsidRPr="00807031">
              <w:rPr>
                <w:rFonts w:ascii="Arial" w:eastAsia="Calibri" w:hAnsi="Arial" w:cs="Arial"/>
                <w:b/>
                <w:sz w:val="24"/>
                <w:szCs w:val="24"/>
                <w:u w:val="single"/>
                <w:vertAlign w:val="superscript"/>
                <w:lang w:val="en-US" w:eastAsia="en-US"/>
              </w:rPr>
              <w:t>a</w:t>
            </w:r>
            <w:proofErr w:type="spellEnd"/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 xml:space="preserve"> was available in the ELLIPTA inhaler, how likely or unlikely would you be to request the medication in the ELLIPTA inhaler from your doctor?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7C57E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Very unlikely</w:t>
            </w:r>
          </w:p>
          <w:p w14:paraId="5A303250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Unlikely</w:t>
            </w:r>
          </w:p>
          <w:p w14:paraId="0607021B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Likely</w:t>
            </w:r>
          </w:p>
          <w:p w14:paraId="55E86D85" w14:textId="77777777" w:rsidR="00161EC2" w:rsidRPr="00807031" w:rsidRDefault="00161EC2" w:rsidP="00BA58B9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</w:pPr>
            <w:r w:rsidRPr="00807031">
              <w:rPr>
                <w:rFonts w:ascii="Arial" w:eastAsia="Calibri" w:hAnsi="Arial" w:cs="Arial"/>
                <w:sz w:val="24"/>
                <w:szCs w:val="24"/>
                <w:lang w:val="en-US" w:eastAsia="en-US"/>
              </w:rPr>
              <w:t>Very likely</w:t>
            </w:r>
          </w:p>
        </w:tc>
      </w:tr>
    </w:tbl>
    <w:p w14:paraId="342EBB5B" w14:textId="77777777" w:rsidR="00161EC2" w:rsidRPr="00807031" w:rsidRDefault="00161EC2" w:rsidP="00161EC2">
      <w:pPr>
        <w:spacing w:after="0" w:line="240" w:lineRule="auto"/>
        <w:rPr>
          <w:rFonts w:ascii="Arial" w:eastAsia="Calibri" w:hAnsi="Arial" w:cs="Arial"/>
          <w:sz w:val="24"/>
          <w:szCs w:val="24"/>
          <w:lang w:val="en-US" w:eastAsia="en-US"/>
        </w:rPr>
      </w:pPr>
      <w:proofErr w:type="spellStart"/>
      <w:r w:rsidRPr="00807031">
        <w:rPr>
          <w:rFonts w:ascii="Arial" w:eastAsia="Calibri" w:hAnsi="Arial" w:cs="Arial"/>
          <w:sz w:val="24"/>
          <w:szCs w:val="24"/>
          <w:vertAlign w:val="superscript"/>
          <w:lang w:val="en-US" w:eastAsia="en-US"/>
        </w:rPr>
        <w:t>a</w:t>
      </w:r>
      <w:r w:rsidRPr="00807031">
        <w:rPr>
          <w:rFonts w:ascii="Arial" w:eastAsia="Calibri" w:hAnsi="Arial" w:cs="Arial"/>
          <w:sz w:val="24"/>
          <w:szCs w:val="24"/>
          <w:lang w:val="en-US" w:eastAsia="en-US"/>
        </w:rPr>
        <w:t>As</w:t>
      </w:r>
      <w:proofErr w:type="spellEnd"/>
      <w:r w:rsidRPr="00807031">
        <w:rPr>
          <w:rFonts w:ascii="Arial" w:eastAsia="Calibri" w:hAnsi="Arial" w:cs="Arial"/>
          <w:sz w:val="24"/>
          <w:szCs w:val="24"/>
          <w:lang w:val="en-US" w:eastAsia="en-US"/>
        </w:rPr>
        <w:t xml:space="preserve"> relevant; asthma medication for subjects in the asthma study and COPD medication for subjects in the COPD study.</w:t>
      </w:r>
    </w:p>
    <w:p w14:paraId="7FD67230" w14:textId="77777777" w:rsidR="00161EC2" w:rsidRPr="00807031" w:rsidRDefault="00161EC2" w:rsidP="00161EC2">
      <w:pPr>
        <w:spacing w:after="0" w:line="240" w:lineRule="auto"/>
        <w:rPr>
          <w:rFonts w:ascii="Arial" w:eastAsia="Calibri" w:hAnsi="Arial" w:cs="Arial"/>
          <w:sz w:val="24"/>
          <w:szCs w:val="24"/>
          <w:lang w:val="en-US" w:eastAsia="en-US"/>
        </w:rPr>
      </w:pPr>
      <w:r w:rsidRPr="00807031">
        <w:rPr>
          <w:rFonts w:ascii="Arial" w:eastAsia="Calibri" w:hAnsi="Arial" w:cs="Arial"/>
          <w:sz w:val="24"/>
          <w:szCs w:val="24"/>
          <w:lang w:val="en-US" w:eastAsia="en-US"/>
        </w:rPr>
        <w:t xml:space="preserve">COPD, </w:t>
      </w:r>
      <w:r w:rsidRPr="00807031">
        <w:rPr>
          <w:rFonts w:ascii="Arial" w:eastAsia="Times New Roman" w:hAnsi="Arial" w:cs="Arial"/>
          <w:bCs/>
          <w:sz w:val="24"/>
          <w:szCs w:val="24"/>
          <w:shd w:val="clear" w:color="auto" w:fill="FFFFFF"/>
          <w:lang w:val="en-US" w:eastAsia="en-US"/>
        </w:rPr>
        <w:t>chronic obstructive pulmonary disease.</w:t>
      </w:r>
    </w:p>
    <w:p w14:paraId="60E79D5D" w14:textId="4023F489" w:rsidR="00161EC2" w:rsidRPr="00807031" w:rsidRDefault="00161EC2" w:rsidP="00161EC2">
      <w:pPr>
        <w:spacing w:after="160" w:line="480" w:lineRule="auto"/>
        <w:rPr>
          <w:rFonts w:ascii="Arial" w:eastAsia="Calibri" w:hAnsi="Arial" w:cs="Arial"/>
          <w:sz w:val="24"/>
          <w:szCs w:val="24"/>
          <w:lang w:val="en-US" w:eastAsia="en-US"/>
        </w:rPr>
      </w:pPr>
    </w:p>
    <w:p w14:paraId="308CD16D" w14:textId="5C1610C3" w:rsidR="00161EC2" w:rsidRDefault="00161EC2" w:rsidP="00161EC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</w:pPr>
      <w:r w:rsidRPr="009B1A13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t>Reference</w:t>
      </w:r>
    </w:p>
    <w:p w14:paraId="558DE8AC" w14:textId="77777777" w:rsidR="00450475" w:rsidRPr="009B1A13" w:rsidRDefault="00450475" w:rsidP="00161EC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</w:pPr>
    </w:p>
    <w:p w14:paraId="254B17DE" w14:textId="77777777" w:rsidR="00161EC2" w:rsidRPr="00807031" w:rsidRDefault="00161EC2" w:rsidP="00161EC2">
      <w:pPr>
        <w:numPr>
          <w:ilvl w:val="0"/>
          <w:numId w:val="3"/>
        </w:numPr>
        <w:spacing w:after="0" w:line="240" w:lineRule="auto"/>
        <w:ind w:hanging="720"/>
        <w:rPr>
          <w:rFonts w:ascii="Arial" w:eastAsia="Times New Roman" w:hAnsi="Arial" w:cs="Arial"/>
          <w:noProof/>
          <w:sz w:val="24"/>
          <w:szCs w:val="24"/>
          <w:lang w:val="en-US" w:eastAsia="en-US"/>
        </w:rPr>
      </w:pPr>
      <w:r w:rsidRPr="00807031">
        <w:rPr>
          <w:rFonts w:ascii="Arial" w:eastAsia="Times New Roman" w:hAnsi="Arial" w:cs="Arial"/>
          <w:noProof/>
          <w:sz w:val="24"/>
          <w:szCs w:val="24"/>
          <w:lang w:val="en-US" w:eastAsia="en-US"/>
        </w:rPr>
        <w:t>Feldman GJ, Galkin DV, Patel P, Collison KA, Sharma R. Correct use and ease of use of a placebo dry powder inhaler in subjects with asthma and chronic obstructive pulmonary disease. Chron Respir Dis. 2019;16: 1479973118815692.</w:t>
      </w:r>
    </w:p>
    <w:p w14:paraId="13628080" w14:textId="77777777" w:rsidR="00756AE1" w:rsidRDefault="00756AE1"/>
    <w:sectPr w:rsidR="00756A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9E8CD" w14:textId="77777777" w:rsidR="00A65B5B" w:rsidRDefault="00A65B5B" w:rsidP="00450475">
      <w:pPr>
        <w:spacing w:after="0" w:line="240" w:lineRule="auto"/>
      </w:pPr>
      <w:r>
        <w:separator/>
      </w:r>
    </w:p>
  </w:endnote>
  <w:endnote w:type="continuationSeparator" w:id="0">
    <w:p w14:paraId="5B99FCA7" w14:textId="77777777" w:rsidR="00A65B5B" w:rsidRDefault="00A65B5B" w:rsidP="00450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3C99E" w14:textId="77777777" w:rsidR="00A65B5B" w:rsidRDefault="00A65B5B" w:rsidP="00450475">
      <w:pPr>
        <w:spacing w:after="0" w:line="240" w:lineRule="auto"/>
      </w:pPr>
      <w:r>
        <w:separator/>
      </w:r>
    </w:p>
  </w:footnote>
  <w:footnote w:type="continuationSeparator" w:id="0">
    <w:p w14:paraId="1B9EC178" w14:textId="77777777" w:rsidR="00A65B5B" w:rsidRDefault="00A65B5B" w:rsidP="004504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260B9"/>
    <w:multiLevelType w:val="hybridMultilevel"/>
    <w:tmpl w:val="3A6231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0C1ADB"/>
    <w:multiLevelType w:val="hybridMultilevel"/>
    <w:tmpl w:val="573641B2"/>
    <w:lvl w:ilvl="0" w:tplc="CC6287CE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B437B34"/>
    <w:multiLevelType w:val="hybridMultilevel"/>
    <w:tmpl w:val="290E5E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EC2"/>
    <w:rsid w:val="00161EC2"/>
    <w:rsid w:val="00450475"/>
    <w:rsid w:val="00756AE1"/>
    <w:rsid w:val="00A6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B879F"/>
  <w15:chartTrackingRefBased/>
  <w15:docId w15:val="{B4B9CA38-E232-42D6-94B2-563509D24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EC2"/>
    <w:pPr>
      <w:spacing w:after="12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04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475"/>
  </w:style>
  <w:style w:type="paragraph" w:styleId="Footer">
    <w:name w:val="footer"/>
    <w:basedOn w:val="Normal"/>
    <w:link w:val="FooterChar"/>
    <w:uiPriority w:val="99"/>
    <w:unhideWhenUsed/>
    <w:rsid w:val="004504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nts</dc:creator>
  <cp:keywords/>
  <dc:description/>
  <cp:lastModifiedBy>Jessica Lints</cp:lastModifiedBy>
  <cp:revision>2</cp:revision>
  <dcterms:created xsi:type="dcterms:W3CDTF">2022-08-05T14:55:00Z</dcterms:created>
  <dcterms:modified xsi:type="dcterms:W3CDTF">2022-08-05T15:18:00Z</dcterms:modified>
</cp:coreProperties>
</file>